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 sequence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100"/>
        <w:gridCol w:w="3034"/>
        <w:gridCol w:w="4380"/>
        <w:gridCol w:w="4375"/>
      </w:tblGrid>
      <w:tr>
        <w:trPr>
          <w:trHeight w:val="314" w:hRule="atLeast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893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io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5’ to 3’</w:t>
            </w:r>
          </w:p>
        </w:tc>
        <w:tc>
          <w:tcPr>
            <w:tcW w:w="4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 value  PCR product size  Access No.</w:t>
            </w:r>
          </w:p>
        </w:tc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b-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loning)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GCAGCAACCTTTGT</w:t>
            </w:r>
          </w:p>
        </w:tc>
        <w:tc>
          <w:tcPr>
            <w:tcW w:w="4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8b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MN935438</w:t>
            </w:r>
          </w:p>
        </w:tc>
        <w:tc>
          <w:tcPr>
            <w:tcW w:w="4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CAATTGACACAAGGTG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b-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loning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GCCTATAGTGTTGG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9b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MN935439</w:t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GCTCCGCCGTCTAG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loning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TCTATTTTTATCTGCTGG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5b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MN935437</w:t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loning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US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loning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YP18-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Cloning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TAAATTTTACAACCA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CGCCACTGGTCCAA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AGCTCGGGGGCGTCG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AGCCCGGAAGAGAAG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ATCATAGAGTTAGTAT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TTCGAACTCGAAG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TGGCAGCCGACGTTGC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1638bp         MT6299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1245bp         MT6299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1596bp         MT629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ib-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qRT-PCR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ATGGAACCGTCTTTGAACG</w:t>
            </w:r>
          </w:p>
        </w:tc>
        <w:tc>
          <w:tcPr>
            <w:tcW w:w="4380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2bp</w:t>
            </w:r>
          </w:p>
        </w:tc>
        <w:tc>
          <w:tcPr>
            <w:tcW w:w="4375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ACTTTTTCGTCGCTGTGA</w:t>
            </w:r>
          </w:p>
        </w:tc>
        <w:tc>
          <w:tcPr>
            <w:tcW w:w="4380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b-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GATGCGAATACACTA</w:t>
            </w:r>
          </w:p>
        </w:tc>
        <w:tc>
          <w:tcPr>
            <w:tcW w:w="438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3bp</w:t>
            </w:r>
          </w:p>
        </w:tc>
        <w:tc>
          <w:tcPr>
            <w:tcW w:w="4375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TGACGATGGTGTCGATGTT</w:t>
            </w:r>
          </w:p>
        </w:tc>
        <w:tc>
          <w:tcPr>
            <w:tcW w:w="4380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qRT-PCR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TCGAAACCCCCTACTTCAA</w:t>
            </w:r>
          </w:p>
        </w:tc>
        <w:tc>
          <w:tcPr>
            <w:tcW w:w="4380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6bp</w:t>
            </w:r>
          </w:p>
        </w:tc>
        <w:tc>
          <w:tcPr>
            <w:tcW w:w="4375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HTML1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TCACAGCCTTATCCGTTGC</w:t>
            </w:r>
          </w:p>
        </w:tc>
        <w:tc>
          <w:tcPr>
            <w:tcW w:w="4380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HTML1"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2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rpl32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(</w:t>
            </w:r>
            <w:r>
              <w:rPr>
                <w:rFonts w:cs="URWPalladioL-Roma;Times New Roman" w:ascii="URWPalladioL-Roma;Times New Roman" w:hAnsi="URWPalladioL-Roma;Times New Roman"/>
                <w:kern w:val="0"/>
                <w:sz w:val="20"/>
                <w:szCs w:val="20"/>
              </w:rPr>
              <w:t>internal reference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TTTACCGCCCTACC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5bp</w:t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23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CTGTTGTCAATACCTCT</w:t>
            </w:r>
          </w:p>
        </w:tc>
        <w:tc>
          <w:tcPr>
            <w:tcW w:w="43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23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(</w:t>
            </w:r>
            <w:r>
              <w:rPr>
                <w:rFonts w:cs="URWPalladioL-Roma;Times New Roman" w:ascii="URWPalladioL-Roma;Times New Roman" w:hAnsi="URWPalladioL-Roma;Times New Roman"/>
                <w:kern w:val="0"/>
                <w:sz w:val="20"/>
                <w:szCs w:val="20"/>
              </w:rPr>
              <w:t>internal reference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TCTTCCCGTCCAT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bp</w:t>
            </w:r>
          </w:p>
        </w:tc>
        <w:tc>
          <w:tcPr>
            <w:tcW w:w="43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CCTCTCTTGCTCTGGGC</w:t>
            </w:r>
          </w:p>
        </w:tc>
        <w:tc>
          <w:tcPr>
            <w:tcW w:w="4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URWPalladioL-Roma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Normal1">
    <w:name w:val="LO-Normal"/>
    <w:qFormat/>
    <w:pPr>
      <w:widowControl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0:39:00Z</dcterms:created>
  <dc:creator>gui-123</dc:creator>
  <dc:description/>
  <cp:keywords/>
  <dc:language>en-US</dc:language>
  <cp:lastModifiedBy>Shi Yan</cp:lastModifiedBy>
  <dcterms:modified xsi:type="dcterms:W3CDTF">2020-09-24T09:13:00Z</dcterms:modified>
  <cp:revision>7</cp:revision>
  <dc:subject/>
  <dc:title/>
</cp:coreProperties>
</file>